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Web material 4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EEG in comparative groups and other dementias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EG characteristics in the comparative groups are reported in table 2. Consistent with our previous findings,  none of the DLB patients had an EEG CSA pattern 1 at admission. 12 DLB patients had an EEG CSA pattern 2, 16 had a CSA pattern 3,  15 patients had a CSA pattern 4 (cfr web table 1 for pattern characteristics), 7 patients had a CSA pattern 5 (see web table 1)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t admission to the study, all the 50 AD patients and controls had instead an EEG CSA pattern 1, with stable alpha dominant frequency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t follow-up, while none of DLB patients had an EEG CSA pattern 1, 21 AD patients showed an abnormal EEG pattern: 11 patients had a CSA 2, 5 had a CSA pattern 3, 4 a CSA pattern 4, 1 a CSA pattern 5, confirming the strongest statistical differences in the comparison between dementia subgroups, as concerned to EEG characteristics, are found at onset of dementia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ll the control subjects showed a normal EEG pattern (CSA pattern 1) at follow-up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EG recordings (at both admission and at follow-up) in the 5 patients who developed a neurodegenerative  dementia different than DLB or AD showed an EEG pattern 1 with stable alpha activity.</w:t>
      </w:r>
      <w:r>
        <w:br w:type="page"/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europsychological profile of the 5 MCI subjects who developed other types of dementia.</w:t>
      </w:r>
    </w:p>
    <w:tbl>
      <w:tblPr>
        <w:tblW w:w="61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40"/>
        <w:gridCol w:w="735"/>
        <w:gridCol w:w="1412"/>
      </w:tblGrid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an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d Deviation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g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1.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3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Educ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3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MS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7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4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3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AF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UPDR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3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6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AB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.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0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7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3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D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5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eriatric depression scal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4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RS-2 total scor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33.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9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8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1.9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DRS2 attention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.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6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9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RS-2 initiation persever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5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5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3.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.8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RS-2 Construc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5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8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.3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RS-2 Conceptualizatio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8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7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1.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.2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RS-2 Memor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9.4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.8</w:t>
            </w:r>
          </w:p>
        </w:tc>
      </w:tr>
      <w:tr>
        <w:trPr>
          <w:trHeight w:val="227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6.6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.3</w:t>
            </w:r>
          </w:p>
        </w:tc>
      </w:tr>
    </w:tbl>
    <w:p>
      <w:pPr>
        <w:pStyle w:val="Normal"/>
        <w:ind w:left="-142" w:right="3542" w:hanging="0"/>
        <w:rPr>
          <w:lang w:val="en-US"/>
        </w:rPr>
      </w:pPr>
      <w:r>
        <w:rPr>
          <w:lang w:val="en-US"/>
        </w:rPr>
        <w:t xml:space="preserve">MMSE= Mini Mental State Examination; DRS-2= Dementia Rating Scale-2; FAB= Frontal Assessment Battery; GDS= </w:t>
      </w:r>
      <w:r>
        <w:rPr>
          <w:sz w:val="24"/>
          <w:szCs w:val="24"/>
          <w:lang w:val="en-US"/>
        </w:rPr>
        <w:t>Global Deterioration Scale ; UPDRS= Unified Parkinson’s Disease Rating Scale; CAF= Clinician Assessment of Fluctua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EEG CSA pattern in the 5 patients who developed other types of dementia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6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1201"/>
        <w:gridCol w:w="1201"/>
        <w:gridCol w:w="1271"/>
      </w:tblGrid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Mea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Std. Deviation</w:t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 xml:space="preserve">EEG CSA pattern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F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9.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DFV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dmission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</w:tr>
      <w:tr>
        <w:trPr>
          <w:trHeight w:val="300" w:hRule="atLeast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ollow-up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</w:t>
            </w:r>
          </w:p>
        </w:tc>
      </w:tr>
    </w:tbl>
    <w:p>
      <w:pPr>
        <w:pStyle w:val="Normal"/>
        <w:ind w:left="-142" w:right="3117" w:hanging="0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CSA =compressed spectral array; DF=Dominant Frequency; DFV= Dominant frequency variability.</w:t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Frequency table reporting the occurrence of clinical and laboratory features of DLB in the 5 MCI subjects developing other dementia types.</w:t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2124"/>
        <w:gridCol w:w="2160"/>
        <w:gridCol w:w="960"/>
        <w:gridCol w:w="1207"/>
        <w:gridCol w:w="1278"/>
      </w:tblGrid>
      <w:tr>
        <w:trPr>
          <w:trHeight w:val="360" w:hRule="atLeast"/>
        </w:trPr>
        <w:tc>
          <w:tcPr>
            <w:tcW w:w="98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ECT-DAT scan</w:t>
            </w:r>
          </w:p>
        </w:tc>
      </w:tr>
      <w:tr>
        <w:trPr>
          <w:trHeight w:val="559" w:hRule="atLeast"/>
        </w:trPr>
        <w:tc>
          <w:tcPr>
            <w:tcW w:w="4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equen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rcen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 Percen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mulative Percent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ega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sitiv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8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BD_admission</w:t>
            </w:r>
          </w:p>
        </w:tc>
      </w:tr>
      <w:tr>
        <w:trPr>
          <w:trHeight w:val="559" w:hRule="atLeast"/>
        </w:trPr>
        <w:tc>
          <w:tcPr>
            <w:tcW w:w="4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equen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rcen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 Percen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mulative Percent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egati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siti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8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H_admission</w:t>
            </w:r>
          </w:p>
        </w:tc>
      </w:tr>
      <w:tr>
        <w:trPr>
          <w:trHeight w:val="559" w:hRule="atLeast"/>
        </w:trPr>
        <w:tc>
          <w:tcPr>
            <w:tcW w:w="4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equen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rcen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 Percen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mulative Percent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egati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siti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8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</w:rPr>
              <w:t>RBD_follow-up</w:t>
            </w:r>
          </w:p>
        </w:tc>
      </w:tr>
      <w:tr>
        <w:trPr>
          <w:trHeight w:val="559" w:hRule="atLeast"/>
        </w:trPr>
        <w:tc>
          <w:tcPr>
            <w:tcW w:w="4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equen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rcen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 Percen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mulative Percent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egativ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8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sitiv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98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</w:rPr>
              <w:t>VH_follow-up</w:t>
            </w:r>
          </w:p>
        </w:tc>
      </w:tr>
      <w:tr>
        <w:trPr>
          <w:trHeight w:val="559" w:hRule="atLeast"/>
        </w:trPr>
        <w:tc>
          <w:tcPr>
            <w:tcW w:w="4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Frequen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ercen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 Percen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Cumulative Percent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Valid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negativ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6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ositiv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4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</w:tr>
      <w:tr>
        <w:trPr>
          <w:trHeight w:val="300" w:hRule="atLeast"/>
        </w:trPr>
        <w:tc>
          <w:tcPr>
            <w:tcW w:w="2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Tot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100.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ind w:left="-142" w:right="-143" w:hanging="0"/>
        <w:rPr>
          <w:lang w:val="en-US"/>
        </w:rPr>
      </w:pPr>
      <w:r>
        <w:rPr>
          <w:sz w:val="24"/>
          <w:szCs w:val="24"/>
          <w:lang w:val="en-US"/>
        </w:rPr>
        <w:t>VH= Visual Hallucinations= SPECT-DAT scan= Single Photon Emission Computer Tomography-Dopamine Transporter; RBD= REM sleep Behaviour Disorder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11:31:00Z</dcterms:created>
  <dc:creator> </dc:creator>
  <dc:description/>
  <cp:keywords/>
  <dc:language>en-US</dc:language>
  <cp:lastModifiedBy> </cp:lastModifiedBy>
  <cp:lastPrinted>2014-06-18T12:28:00Z</cp:lastPrinted>
  <dcterms:modified xsi:type="dcterms:W3CDTF">2014-06-18T11:31:00Z</dcterms:modified>
  <cp:revision>2</cp:revision>
  <dc:subject/>
  <dc:title/>
</cp:coreProperties>
</file>